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425" w:rsidRDefault="004656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A31B3" w:rsidRPr="00161CB2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161CB2" w:rsidRPr="00161CB2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AA31B3" w:rsidRPr="00161CB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Mapping statistics of all individuals included in the present study mapped to both our fin whale assembly and the previously pu</w:t>
      </w:r>
      <w:r w:rsidR="00161CB2">
        <w:rPr>
          <w:rFonts w:ascii="Times New Roman" w:eastAsia="Times New Roman" w:hAnsi="Times New Roman" w:cs="Times New Roman"/>
          <w:sz w:val="24"/>
          <w:szCs w:val="24"/>
        </w:rPr>
        <w:t xml:space="preserve">blished bowhead whale 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genome. Coverage </w:t>
      </w:r>
      <w:proofErr w:type="gramStart"/>
      <w:r w:rsidR="00AA31B3">
        <w:rPr>
          <w:rFonts w:ascii="Times New Roman" w:eastAsia="Times New Roman" w:hAnsi="Times New Roman" w:cs="Times New Roman"/>
          <w:sz w:val="24"/>
          <w:szCs w:val="24"/>
        </w:rPr>
        <w:t>was calculated</w:t>
      </w:r>
      <w:proofErr w:type="gramEnd"/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using the total number of </w:t>
      </w:r>
      <w:proofErr w:type="spellStart"/>
      <w:r w:rsidR="00AA31B3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in each assembly excluding missing data (Fin whale - 2,025,416,608bp, B</w:t>
      </w:r>
      <w:r w:rsidR="005772A3">
        <w:rPr>
          <w:rFonts w:ascii="Times New Roman" w:eastAsia="Times New Roman" w:hAnsi="Times New Roman" w:cs="Times New Roman"/>
          <w:sz w:val="24"/>
          <w:szCs w:val="24"/>
        </w:rPr>
        <w:t>owhead whale - 2,099,136,199bp).</w:t>
      </w:r>
      <w:r w:rsidR="00AA31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3317" w:type="dxa"/>
        <w:tblLayout w:type="fixed"/>
        <w:tblLook w:val="0600" w:firstRow="0" w:lastRow="0" w:firstColumn="0" w:lastColumn="0" w:noHBand="1" w:noVBand="1"/>
      </w:tblPr>
      <w:tblGrid>
        <w:gridCol w:w="1271"/>
        <w:gridCol w:w="1418"/>
        <w:gridCol w:w="1417"/>
        <w:gridCol w:w="1418"/>
        <w:gridCol w:w="1842"/>
        <w:gridCol w:w="1276"/>
        <w:gridCol w:w="1418"/>
        <w:gridCol w:w="1842"/>
        <w:gridCol w:w="1415"/>
      </w:tblGrid>
      <w:tr w:rsidR="005A0261" w:rsidTr="00F76CCE">
        <w:trPr>
          <w:trHeight w:val="620"/>
        </w:trPr>
        <w:tc>
          <w:tcPr>
            <w:tcW w:w="1271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18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w read pairs</w:t>
            </w:r>
          </w:p>
        </w:tc>
        <w:tc>
          <w:tcPr>
            <w:tcW w:w="1417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mmed reads</w:t>
            </w:r>
          </w:p>
        </w:tc>
        <w:tc>
          <w:tcPr>
            <w:tcW w:w="1418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que reads mapping to fin</w:t>
            </w:r>
            <w:r w:rsidR="005A0261"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whale</w:t>
            </w:r>
          </w:p>
        </w:tc>
        <w:tc>
          <w:tcPr>
            <w:tcW w:w="1842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apped</w:t>
            </w:r>
          </w:p>
        </w:tc>
        <w:tc>
          <w:tcPr>
            <w:tcW w:w="1276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418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ique reads mapping to bowhead</w:t>
            </w:r>
          </w:p>
        </w:tc>
        <w:tc>
          <w:tcPr>
            <w:tcW w:w="1842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apped</w:t>
            </w:r>
          </w:p>
        </w:tc>
        <w:tc>
          <w:tcPr>
            <w:tcW w:w="1415" w:type="dxa"/>
          </w:tcPr>
          <w:p w:rsidR="00E74425" w:rsidRPr="005A0261" w:rsidRDefault="00AA31B3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A026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</w:tr>
      <w:tr w:rsidR="005A0261" w:rsidTr="00F76CCE">
        <w:trPr>
          <w:trHeight w:val="340"/>
        </w:trPr>
        <w:tc>
          <w:tcPr>
            <w:tcW w:w="1271" w:type="dxa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2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1417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8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6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276" w:type="dxa"/>
          </w:tcPr>
          <w:p w:rsidR="00E74425" w:rsidRDefault="00AA31B3" w:rsidP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r w:rsidR="005A026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8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1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415" w:type="dxa"/>
          </w:tcPr>
          <w:p w:rsidR="00E74425" w:rsidRDefault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7</w:t>
            </w:r>
          </w:p>
        </w:tc>
      </w:tr>
      <w:tr w:rsidR="005A0261" w:rsidTr="00F76CCE">
        <w:trPr>
          <w:trHeight w:val="340"/>
        </w:trPr>
        <w:tc>
          <w:tcPr>
            <w:tcW w:w="1271" w:type="dxa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pback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417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3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6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7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276" w:type="dxa"/>
          </w:tcPr>
          <w:p w:rsidR="00E74425" w:rsidRDefault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1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2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415" w:type="dxa"/>
          </w:tcPr>
          <w:p w:rsidR="00E74425" w:rsidRDefault="005A0261" w:rsidP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90</w:t>
            </w:r>
          </w:p>
        </w:tc>
      </w:tr>
      <w:tr w:rsidR="005A0261" w:rsidTr="00F76CCE">
        <w:trPr>
          <w:trHeight w:val="340"/>
        </w:trPr>
        <w:tc>
          <w:tcPr>
            <w:tcW w:w="1271" w:type="dxa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2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417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5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0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6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276" w:type="dxa"/>
          </w:tcPr>
          <w:p w:rsidR="00E74425" w:rsidRDefault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8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2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1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6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415" w:type="dxa"/>
          </w:tcPr>
          <w:p w:rsidR="00E74425" w:rsidRDefault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91</w:t>
            </w:r>
          </w:p>
        </w:tc>
      </w:tr>
      <w:tr w:rsidR="005A0261" w:rsidTr="00F76CCE">
        <w:trPr>
          <w:trHeight w:val="340"/>
        </w:trPr>
        <w:tc>
          <w:tcPr>
            <w:tcW w:w="1271" w:type="dxa"/>
          </w:tcPr>
          <w:p w:rsidR="00E74425" w:rsidRDefault="00AA31B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whead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8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37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417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7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276" w:type="dxa"/>
          </w:tcPr>
          <w:p w:rsidR="00E74425" w:rsidRDefault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72</w:t>
            </w:r>
          </w:p>
        </w:tc>
        <w:tc>
          <w:tcPr>
            <w:tcW w:w="1418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4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3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842" w:type="dxa"/>
          </w:tcPr>
          <w:p w:rsidR="00E74425" w:rsidRDefault="00AA31B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9</w:t>
            </w:r>
            <w:r w:rsidR="00F76CC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415" w:type="dxa"/>
          </w:tcPr>
          <w:p w:rsidR="00E74425" w:rsidRDefault="005A0261" w:rsidP="005A0261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75</w:t>
            </w:r>
          </w:p>
        </w:tc>
      </w:tr>
    </w:tbl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0261" w:rsidRDefault="005A026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74425" w:rsidRDefault="00E7442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74425" w:rsidSect="00465653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425"/>
    <w:rsid w:val="00161CB2"/>
    <w:rsid w:val="0037507E"/>
    <w:rsid w:val="00465653"/>
    <w:rsid w:val="004D2452"/>
    <w:rsid w:val="004E233C"/>
    <w:rsid w:val="005772A3"/>
    <w:rsid w:val="005A0261"/>
    <w:rsid w:val="00645E6C"/>
    <w:rsid w:val="00662335"/>
    <w:rsid w:val="006A619E"/>
    <w:rsid w:val="007914D0"/>
    <w:rsid w:val="00AA31B3"/>
    <w:rsid w:val="00B11366"/>
    <w:rsid w:val="00BC1176"/>
    <w:rsid w:val="00E61795"/>
    <w:rsid w:val="00E74425"/>
    <w:rsid w:val="00F7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2868439"/>
  <w15:docId w15:val="{09A056B5-D92C-4736-B138-A2FF396C0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5A0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8502F-6A8C-4ACF-AA4A-3860AF09A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Vincent Westbury</dc:creator>
  <cp:lastModifiedBy>Michael Vincent Westbury</cp:lastModifiedBy>
  <cp:revision>2</cp:revision>
  <dcterms:created xsi:type="dcterms:W3CDTF">2019-08-28T12:25:00Z</dcterms:created>
  <dcterms:modified xsi:type="dcterms:W3CDTF">2019-08-2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